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BD1" w:rsidRPr="00F87ED6" w:rsidRDefault="00AA5BD1" w:rsidP="00AA5BD1">
      <w:pPr>
        <w:spacing w:after="0" w:line="240" w:lineRule="auto"/>
        <w:rPr>
          <w:rFonts w:ascii="Arial" w:hAnsi="Arial" w:cs="Arial"/>
        </w:rPr>
      </w:pPr>
      <w:r w:rsidRPr="00F87ED6">
        <w:rPr>
          <w:rFonts w:ascii="Arial" w:hAnsi="Arial" w:cs="Arial"/>
          <w:b/>
        </w:rPr>
        <w:t>Table S1</w:t>
      </w:r>
      <w:r w:rsidRPr="00F87ED6">
        <w:rPr>
          <w:rFonts w:ascii="Arial" w:hAnsi="Arial" w:cs="Arial"/>
        </w:rPr>
        <w:t>. Number of samples with both ABSOLUTE tumor purity data and RNA-seq gene expression data for each of the 33 tumor types. The number used in testing is listed in parentheses</w:t>
      </w:r>
    </w:p>
    <w:p w:rsidR="00AA5BD1" w:rsidRPr="00F87ED6" w:rsidRDefault="00AA5BD1" w:rsidP="00AA5BD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4"/>
        <w:gridCol w:w="6061"/>
        <w:gridCol w:w="2425"/>
      </w:tblGrid>
      <w:tr w:rsidR="00AA5BD1" w:rsidRPr="00F87ED6" w:rsidTr="002F3A15">
        <w:trPr>
          <w:jc w:val="center"/>
        </w:trPr>
        <w:tc>
          <w:tcPr>
            <w:tcW w:w="0" w:type="auto"/>
            <w:vAlign w:val="center"/>
          </w:tcPr>
          <w:p w:rsidR="00AA5BD1" w:rsidRPr="00F87ED6" w:rsidRDefault="00AA5BD1" w:rsidP="002F3A15">
            <w:pPr>
              <w:pStyle w:val="PlainText"/>
              <w:spacing w:before="20" w:after="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7ED6">
              <w:rPr>
                <w:rFonts w:ascii="Arial" w:hAnsi="Arial" w:cs="Arial"/>
                <w:b/>
                <w:sz w:val="22"/>
                <w:szCs w:val="22"/>
              </w:rPr>
              <w:t>CODE</w:t>
            </w:r>
          </w:p>
        </w:tc>
        <w:tc>
          <w:tcPr>
            <w:tcW w:w="6061" w:type="dxa"/>
            <w:vAlign w:val="center"/>
          </w:tcPr>
          <w:p w:rsidR="00AA5BD1" w:rsidRPr="00F87ED6" w:rsidRDefault="00AA5BD1" w:rsidP="002F3A15">
            <w:pPr>
              <w:pStyle w:val="PlainText"/>
              <w:spacing w:before="20" w:after="20"/>
              <w:rPr>
                <w:rFonts w:ascii="Arial" w:hAnsi="Arial" w:cs="Arial"/>
                <w:b/>
                <w:sz w:val="22"/>
                <w:szCs w:val="22"/>
              </w:rPr>
            </w:pPr>
            <w:r w:rsidRPr="00F87ED6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2425" w:type="dxa"/>
          </w:tcPr>
          <w:p w:rsidR="00AA5BD1" w:rsidRPr="00F87ED6" w:rsidRDefault="00AA5BD1" w:rsidP="002F3A15">
            <w:pPr>
              <w:pStyle w:val="PlainText"/>
              <w:spacing w:before="20" w:after="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7ED6">
              <w:rPr>
                <w:rFonts w:ascii="Arial" w:hAnsi="Arial" w:cs="Arial"/>
                <w:b/>
                <w:sz w:val="22"/>
                <w:szCs w:val="22"/>
              </w:rPr>
              <w:t>Number of samples (number in testing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ACC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Adrenocortical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76 (22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BLCA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Bladder urothelial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397 (144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BRCA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Breast invasive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1,028 (357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  <w:vAlign w:val="center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CESC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Cervical squamous cell carcinoma and endocervical adeno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293 (113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CHOL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Cholangio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36 (12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COAD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Colon adeno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393 (124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DLBC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Lymphoid Neoplasm Diffuse Large B-cell Lymph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47 (14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ESCA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Esophageal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162 (48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Glioblastoma multiforme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154 (48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HNSC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Head and neck squamous cell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487 (174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KICH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Kidney Chromophobe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61 (18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KIRC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Kidney renal clear cell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328 (90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KIRP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Kidney renal papillary cell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270 (88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LAML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Acute Myeloid Leukemi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109 (31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LGG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Brain Lower Grade Gli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510 (175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LIHC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Liver hepatocellular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355 (116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LUAD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491 (173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LUSC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465 (165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MESO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Mesotheli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81 (27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OV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Ovarian serous cystadeno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201 (65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PAAD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Pancreatic adeno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159 (53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PCPG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Pheochromocytoma and Paragangli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164 (55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PRAD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Prostate adeno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470 (139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READ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Rectum adeno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138 (36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SARC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Sarc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246 (74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SKCM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Skin Cutaneous Mela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460 (160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STAD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Stomach adeno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397 (148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TGCT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Testicular Germ Cell Tumors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155 (49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THCA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Thyroid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454 (148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THYM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Thym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155 (27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UCEC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Uterine corpus endometrial carci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492 (169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UCS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Uterine Carcinosarc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56 (18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UVM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Uveal Melanoma</w:t>
            </w: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80 (24)</w:t>
            </w:r>
          </w:p>
        </w:tc>
      </w:tr>
      <w:tr w:rsidR="00AA5BD1" w:rsidRPr="00F87ED6" w:rsidTr="002F3A15">
        <w:trPr>
          <w:jc w:val="center"/>
        </w:trPr>
        <w:tc>
          <w:tcPr>
            <w:tcW w:w="0" w:type="auto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6061" w:type="dxa"/>
          </w:tcPr>
          <w:p w:rsidR="00AA5BD1" w:rsidRPr="00F87ED6" w:rsidRDefault="00AA5BD1" w:rsidP="002F3A15">
            <w:pPr>
              <w:pStyle w:val="PlainText"/>
              <w:spacing w:after="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5" w:type="dxa"/>
            <w:vAlign w:val="center"/>
          </w:tcPr>
          <w:p w:rsidR="00AA5BD1" w:rsidRPr="00F87ED6" w:rsidRDefault="00AA5BD1" w:rsidP="002F3A15">
            <w:pPr>
              <w:pStyle w:val="PlainText"/>
              <w:spacing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7ED6">
              <w:rPr>
                <w:rFonts w:ascii="Arial" w:hAnsi="Arial" w:cs="Arial"/>
                <w:sz w:val="22"/>
                <w:szCs w:val="22"/>
              </w:rPr>
              <w:t>9,318 (3,104)</w:t>
            </w:r>
          </w:p>
        </w:tc>
      </w:tr>
    </w:tbl>
    <w:p w:rsidR="00503940" w:rsidRDefault="00503940">
      <w:bookmarkStart w:id="0" w:name="_GoBack"/>
      <w:bookmarkEnd w:id="0"/>
    </w:p>
    <w:sectPr w:rsidR="00503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BD1"/>
    <w:rsid w:val="00503940"/>
    <w:rsid w:val="00AA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A1C1"/>
  <w15:chartTrackingRefBased/>
  <w15:docId w15:val="{EEBBF1F4-43F3-4970-83AF-10FD9971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A5BD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A5BD1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AA5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9-13T15:40:00Z</dcterms:created>
  <dcterms:modified xsi:type="dcterms:W3CDTF">2019-09-13T15:40:00Z</dcterms:modified>
</cp:coreProperties>
</file>